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5"/>
        <w:gridCol w:w="2885"/>
        <w:gridCol w:w="2885"/>
        <w:gridCol w:w="2885"/>
        <w:gridCol w:w="2886"/>
      </w:tblGrid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patients (n=38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aries (n=29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urrences (n=9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fferences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 age (years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5.8 [9-85]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6.9 [10-85]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2.1 [9-72]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 Karnofsky performance statu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2 [6-10]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3 [6-10]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3 [8-10]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stopathological type</w:t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Histiocytoma</w:t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Fibrosarcoma</w:t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Liposarcoma</w:t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Leiomyosarcoma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habdomyosarcoma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Ewing´s sarcoma</w:t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Schwannoma</w:t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Epitheloid sarcoma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stopathological grading</w:t>
            </w:r>
          </w:p>
          <w:p>
            <w:pPr>
              <w:pStyle w:val="Normal"/>
              <w:jc w:val="right"/>
              <w:rPr/>
            </w:pPr>
            <w:r>
              <w:rPr/>
              <w:t>G1</w:t>
            </w:r>
          </w:p>
          <w:p>
            <w:pPr>
              <w:pStyle w:val="Normal"/>
              <w:jc w:val="right"/>
              <w:rPr/>
            </w:pPr>
            <w:r>
              <w:rPr/>
              <w:t>G2</w:t>
            </w:r>
          </w:p>
          <w:p>
            <w:pPr>
              <w:pStyle w:val="Normal"/>
              <w:jc w:val="right"/>
              <w:rPr/>
            </w:pPr>
            <w:r>
              <w:rPr/>
              <w:t>G3</w:t>
            </w:r>
          </w:p>
          <w:p>
            <w:pPr>
              <w:pStyle w:val="Normal"/>
              <w:jc w:val="right"/>
              <w:rPr/>
            </w:pPr>
            <w:r>
              <w:rPr/>
              <w:t>G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lization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Thorax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etroperitoneum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elvis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Shoulder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Hip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Upper extremit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Lower extremity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x. diameter (cm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1.1 [2.5-22]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0.8 [2.5-22]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2.2 [5-19]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T-classifica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all N0/M0)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-treatment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Surger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adiotherap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Chemotherap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Surgery + radiotherap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Surgery + radiotherapy +chemotherapy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*1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**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**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**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=0.02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ery immediately before IORT: kind of surger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Compartment resection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Wide excisio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ery immediately before IORT: R-Status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/not possible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se of IORT (Gy/0.5cm tissue depth from the flap surface)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 time interval between IORT and EBRT (days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ose of EBRT in G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ingle fractions of 1.8-2.0Gy, ICRU reference point)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=0.0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>Table 1: Patient characteristics</w:t>
      </w:r>
    </w:p>
    <w:p>
      <w:pPr>
        <w:pStyle w:val="Normal"/>
        <w:rPr>
          <w:lang w:val="en-GB"/>
        </w:rPr>
      </w:pPr>
      <w:r>
        <w:rPr>
          <w:lang w:val="en-GB"/>
        </w:rPr>
        <w:t>Abbreviations:</w:t>
      </w:r>
    </w:p>
    <w:p>
      <w:pPr>
        <w:pStyle w:val="Normal"/>
        <w:rPr>
          <w:lang w:val="en-GB"/>
        </w:rPr>
      </w:pPr>
      <w:r>
        <w:rPr>
          <w:lang w:val="en-GB"/>
        </w:rPr>
        <w:t>* insufficient surgery which had to be repeated</w:t>
      </w:r>
    </w:p>
    <w:p>
      <w:pPr>
        <w:pStyle w:val="Normal"/>
        <w:rPr>
          <w:lang w:val="en-GB"/>
        </w:rPr>
      </w:pPr>
      <w:r>
        <w:rPr>
          <w:lang w:val="en-GB"/>
        </w:rPr>
        <w:t>** neoadjuvant radiotherapy/chemotherapy</w:t>
      </w:r>
    </w:p>
    <w:p>
      <w:pPr>
        <w:pStyle w:val="Normal"/>
        <w:rPr>
          <w:lang w:val="en-GB"/>
        </w:rPr>
      </w:pPr>
      <w:r>
        <w:rPr>
          <w:lang w:val="en-GB"/>
        </w:rPr>
        <w:t>IORT: intraoperative radiotherapy</w:t>
      </w:r>
    </w:p>
    <w:p>
      <w:pPr>
        <w:pStyle w:val="Normal"/>
        <w:rPr/>
      </w:pPr>
      <w:r>
        <w:rPr/>
        <w:t>EBRT: external beam radiotherapy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udoraheader">
    <w:name w:val="eudoraheader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3:20:00Z</dcterms:created>
  <dc:creator>niewald_m</dc:creator>
  <dc:description/>
  <dc:language>en-US</dc:language>
  <cp:lastModifiedBy>niewald_m</cp:lastModifiedBy>
  <dcterms:modified xsi:type="dcterms:W3CDTF">2009-08-24T13:21:00Z</dcterms:modified>
  <cp:revision>1</cp:revision>
  <dc:subject/>
  <dc:title>Item</dc:title>
</cp:coreProperties>
</file>